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1530"/>
        <w:gridCol w:w="1500"/>
        <w:gridCol w:w="1474"/>
        <w:gridCol w:w="1474"/>
        <w:gridCol w:w="654"/>
      </w:tblGrid>
      <w:tr>
        <w:trPr>
          <w:trHeight w:val="441" w:hRule="atLeast"/>
        </w:trPr>
        <w:tc>
          <w:tcPr>
            <w:tcW w:w="9709" w:type="dxa"/>
            <w:gridSpan w:val="6"/>
            <w:tcBorders/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 xml:space="preserve">Table 1.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haracterization of total sample and comparison of physical frailty subgroups for biosocial, global health and functional disability outcomes</w:t>
            </w:r>
          </w:p>
        </w:tc>
      </w:tr>
      <w:tr>
        <w:trPr>
          <w:trHeight w:val="441" w:hRule="atLeast"/>
        </w:trPr>
        <w:tc>
          <w:tcPr>
            <w:tcW w:w="3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Total sample</w:t>
            </w:r>
          </w:p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(n=319, 100%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Nonfrail</w:t>
            </w:r>
          </w:p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(n=49, 16%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Pre-frail</w:t>
            </w:r>
          </w:p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(n=124, 38.7%)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Frail</w:t>
            </w:r>
          </w:p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(n=146, 45.4%)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p</w:t>
            </w:r>
          </w:p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value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Sociodemographic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hronological age (years, A±SD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81,96 (±7,8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81.68 (±6.72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81.80 (± 8.65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82.19 (± 7.72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59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Level of education (degree; M1;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 (3 ; 4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 (3 ; 6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 (3 ; 4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 (2 ; 4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63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Marital state (n,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Singl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1 (26.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 (31.6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2 (26.1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3 (24.1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Marri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7 (5.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 (21.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 (2.2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 (3.7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073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Widowed or divorc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81 (68.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 (47.4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3 (71.7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9 (72.2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Anthropometric data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Weight (kilograms, A±SD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5.45(±12.58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6.22 (± 11.33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5.08 (±11.54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5.49 (± 13.98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46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Stature (meters, M1;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51 (1.47; 1.5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56 (1.49; 1.62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51 (1.47; 1.55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50 (1.46; 1.52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08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Body mass index  (A±SD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8.49 (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± 5.0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6.95 (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± 3.78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8.22 (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± 4.6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9.27 (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± 5.69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.205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Clinical-mental health stat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Mini mental state (0-30 pts, M1;3)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0 (15; 2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5 (21 ; 27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1 (17 ; 25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7 (13; 22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 0.001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omorbidity index (0-10 pts, M1;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7 (6; 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8 (6 ; 1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7 (6 ; 8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8 (7; 9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26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CES-D depression scale (0-60 pts, A±SD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1.92 (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± 8.0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9.42 (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± 7.99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9.46 (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± 8.09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4.89 (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± 6.98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Functional Disabilities indicators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Katz index of ADL (0-6 pts, n,%; no disability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3 (36.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3 (68.4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0 (43.5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0 (18.5)</w:t>
            </w:r>
          </w:p>
        </w:tc>
        <w:tc>
          <w:tcPr>
            <w:tcW w:w="654" w:type="dxa"/>
            <w:vMerge w:val="restart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 0.001</w:t>
            </w:r>
          </w:p>
        </w:tc>
      </w:tr>
      <w:tr>
        <w:trPr>
          <w:trHeight w:val="209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Katz index of ADL (0-6 pts, n,%; no disability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76 (63.9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 (31.6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6 (56.5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4 (81.5)</w:t>
            </w:r>
          </w:p>
        </w:tc>
        <w:tc>
          <w:tcPr>
            <w:tcW w:w="6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highlight w:val="yellow"/>
                <w:lang w:val="en-GB"/>
              </w:rPr>
            </w:r>
          </w:p>
        </w:tc>
      </w:tr>
      <w:tr>
        <w:trPr>
          <w:trHeight w:val="220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Lawton index of IADL index  (9-32 pts A±SD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0.11 (± 5.7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7.37 (± 7.24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8.70 (± 5.27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2.28 (± 4.65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02</w:t>
            </w:r>
          </w:p>
        </w:tc>
      </w:tr>
      <w:tr>
        <w:trPr>
          <w:trHeight w:val="220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Falls efficacy scale (10-100 pts M1;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0.00 (18.00; 61.00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3.00 (14.00; 40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4.50 (13; 7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1.00 (26.00; 59.00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48</w:t>
            </w:r>
          </w:p>
        </w:tc>
      </w:tr>
      <w:tr>
        <w:trPr>
          <w:trHeight w:val="220" w:hRule="atLeast"/>
        </w:trPr>
        <w:tc>
          <w:tcPr>
            <w:tcW w:w="3077" w:type="dxa"/>
            <w:tcBorders/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Static balance test (per time, seconds M1;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30 (0.05; 4.1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.52 (0.71 ; 11.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56 (0.17 ; 4.15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09 (0.01; 3.38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39</w:t>
            </w:r>
          </w:p>
        </w:tc>
      </w:tr>
      <w:tr>
        <w:trPr>
          <w:trHeight w:val="242" w:hRule="atLeast"/>
        </w:trPr>
        <w:tc>
          <w:tcPr>
            <w:tcW w:w="3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Dynamic balance test (per time, seconds M1;3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3.00 (10.00; 20.56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.75 (7.12; 10.58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1.15 (9.20 ; 14.90)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0.14 (14.30; 25.97)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&lt; 0.001</w:t>
            </w:r>
          </w:p>
        </w:tc>
      </w:tr>
      <w:tr>
        <w:trPr>
          <w:trHeight w:val="230" w:hRule="atLeast"/>
        </w:trPr>
        <w:tc>
          <w:tcPr>
            <w:tcW w:w="9709" w:type="dxa"/>
            <w:gridSpan w:val="6"/>
            <w:tcBorders/>
            <w:vAlign w:val="center"/>
          </w:tcPr>
          <w:p>
            <w:pPr>
              <w:pStyle w:val="Normal"/>
              <w:spacing w:before="0" w:after="4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A=Average (mean), SD=standard deviation, M1; 3= Median (2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 Percentile; 7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 Percentile); pts = poin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1:14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1:16:00Z</dcterms:modified>
  <cp:revision>1</cp:revision>
  <dc:subject/>
  <dc:title/>
</cp:coreProperties>
</file>